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C1104" w14:textId="717D17C9" w:rsidR="005C2785" w:rsidRPr="001335A0" w:rsidRDefault="005C2785" w:rsidP="005C2785">
      <w:pPr>
        <w:spacing w:line="480" w:lineRule="auto"/>
        <w:jc w:val="both"/>
        <w:rPr>
          <w:rFonts w:ascii="Arial" w:hAnsi="Arial" w:cs="Arial"/>
          <w:lang w:val="en-GB"/>
        </w:rPr>
      </w:pPr>
      <w:bookmarkStart w:id="0" w:name="_Hlk215669682"/>
      <w:r w:rsidRPr="00AF419B">
        <w:rPr>
          <w:rFonts w:ascii="Arial" w:hAnsi="Arial" w:cs="Arial"/>
          <w:b/>
          <w:bCs/>
          <w:lang w:val="en-GB"/>
        </w:rPr>
        <w:t xml:space="preserve">S14 Table. </w:t>
      </w:r>
      <w:r w:rsidRPr="007A3B6F">
        <w:rPr>
          <w:rFonts w:ascii="Arial" w:hAnsi="Arial" w:cs="Arial"/>
          <w:b/>
          <w:bCs/>
          <w:lang w:val="en-GB"/>
        </w:rPr>
        <w:t>Association</w:t>
      </w:r>
      <w:r w:rsidRPr="00AF419B">
        <w:rPr>
          <w:rFonts w:ascii="Arial" w:hAnsi="Arial" w:cs="Arial"/>
          <w:b/>
          <w:bCs/>
          <w:lang w:val="en-GB"/>
        </w:rPr>
        <w:t xml:space="preserve"> between banana mat ages and banana cultivation systems</w:t>
      </w:r>
      <w:r w:rsidRPr="007A3B6F">
        <w:rPr>
          <w:rFonts w:ascii="Arial" w:hAnsi="Arial" w:cs="Arial"/>
          <w:b/>
          <w:bCs/>
          <w:lang w:val="en-GB"/>
        </w:rPr>
        <w:t xml:space="preserve"> (Chi squared test)</w:t>
      </w:r>
      <w:r w:rsidRPr="00AF419B">
        <w:rPr>
          <w:rFonts w:ascii="Arial" w:hAnsi="Arial" w:cs="Arial"/>
          <w:b/>
          <w:bCs/>
          <w:lang w:val="en-GB"/>
        </w:rPr>
        <w:t>.</w:t>
      </w:r>
      <w:r w:rsidRPr="001335A0">
        <w:rPr>
          <w:rFonts w:ascii="Arial" w:hAnsi="Arial" w:cs="Arial"/>
          <w:lang w:val="en-GB"/>
        </w:rPr>
        <w:t xml:space="preserve"> The columns of the </w:t>
      </w:r>
      <w:r w:rsidR="009277D3">
        <w:rPr>
          <w:rFonts w:ascii="Arial" w:hAnsi="Arial" w:cs="Arial"/>
          <w:lang w:val="en-GB"/>
        </w:rPr>
        <w:t>S14 T</w:t>
      </w:r>
      <w:r w:rsidRPr="001335A0">
        <w:rPr>
          <w:rFonts w:ascii="Arial" w:hAnsi="Arial" w:cs="Arial"/>
          <w:lang w:val="en-GB"/>
        </w:rPr>
        <w:t xml:space="preserve">able </w:t>
      </w:r>
      <w:r w:rsidR="00E1326D">
        <w:rPr>
          <w:rFonts w:ascii="Arial" w:hAnsi="Arial" w:cs="Arial"/>
          <w:lang w:val="en-GB"/>
        </w:rPr>
        <w:t>represent</w:t>
      </w:r>
      <w:r>
        <w:rPr>
          <w:rFonts w:ascii="Arial" w:hAnsi="Arial" w:cs="Arial"/>
          <w:lang w:val="en-GB"/>
        </w:rPr>
        <w:t xml:space="preserve"> banana cultivation system,</w:t>
      </w:r>
      <w:r w:rsidRPr="001335A0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age of banana mat (1-3 yrs, 4-6 yrs and Over 6 yrs),</w:t>
      </w:r>
      <w:r w:rsidRPr="001335A0">
        <w:rPr>
          <w:rFonts w:ascii="Arial" w:hAnsi="Arial" w:cs="Arial"/>
          <w:lang w:val="en-GB"/>
        </w:rPr>
        <w:t xml:space="preserve"> total number of mat per each cultivation system, Chi-square value, degrees of freedom, p value and phi value</w:t>
      </w:r>
    </w:p>
    <w:tbl>
      <w:tblPr>
        <w:tblW w:w="9078" w:type="dxa"/>
        <w:tblLook w:val="04A0" w:firstRow="1" w:lastRow="0" w:firstColumn="1" w:lastColumn="0" w:noHBand="0" w:noVBand="1"/>
      </w:tblPr>
      <w:tblGrid>
        <w:gridCol w:w="1520"/>
        <w:gridCol w:w="885"/>
        <w:gridCol w:w="1134"/>
        <w:gridCol w:w="1134"/>
        <w:gridCol w:w="1276"/>
        <w:gridCol w:w="850"/>
        <w:gridCol w:w="709"/>
        <w:gridCol w:w="720"/>
        <w:gridCol w:w="850"/>
      </w:tblGrid>
      <w:tr w:rsidR="0024221F" w:rsidRPr="00C51FC0" w14:paraId="6851FAA4" w14:textId="77777777" w:rsidTr="0041015E">
        <w:trPr>
          <w:trHeight w:val="290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3D73B702" w14:textId="77777777" w:rsidR="0024221F" w:rsidRPr="00C51FC0" w:rsidRDefault="0024221F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nana cultivation system</w:t>
            </w:r>
          </w:p>
        </w:tc>
        <w:tc>
          <w:tcPr>
            <w:tcW w:w="31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B409F52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banana ma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192CCD3B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66CA0C00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03B4559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2CE05002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346A2D20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i (φ)</w:t>
            </w:r>
          </w:p>
        </w:tc>
      </w:tr>
      <w:tr w:rsidR="0024221F" w:rsidRPr="00C51FC0" w14:paraId="2ADE7745" w14:textId="77777777" w:rsidTr="0041015E">
        <w:trPr>
          <w:trHeight w:val="290"/>
        </w:trPr>
        <w:tc>
          <w:tcPr>
            <w:tcW w:w="1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095380" w14:textId="77777777" w:rsidR="0024221F" w:rsidRPr="00C51FC0" w:rsidRDefault="0024221F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51AE1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-3 y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53196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-6 y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C071C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ver 6 yrs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A978D0" w14:textId="77777777" w:rsidR="0024221F" w:rsidRPr="00C51FC0" w:rsidRDefault="0024221F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8CB3E1" w14:textId="77777777" w:rsidR="0024221F" w:rsidRPr="00C51FC0" w:rsidRDefault="0024221F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DDA34C" w14:textId="77777777" w:rsidR="0024221F" w:rsidRPr="00C51FC0" w:rsidRDefault="0024221F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CE4518" w14:textId="77777777" w:rsidR="0024221F" w:rsidRPr="00C51FC0" w:rsidRDefault="0024221F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D832F" w14:textId="77777777" w:rsidR="0024221F" w:rsidRPr="00C51FC0" w:rsidRDefault="0024221F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4221F" w:rsidRPr="00C51FC0" w14:paraId="6FC04511" w14:textId="77777777" w:rsidTr="0041015E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259B3" w14:textId="77777777" w:rsidR="0024221F" w:rsidRPr="00C51FC0" w:rsidRDefault="0024221F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no cropping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7F462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 % (</w:t>
            </w: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70A99" w14:textId="77777777" w:rsidR="0024221F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 %</w:t>
            </w:r>
          </w:p>
          <w:p w14:paraId="6B1E75DB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C5071" w14:textId="77777777" w:rsidR="0024221F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 %</w:t>
            </w:r>
          </w:p>
          <w:p w14:paraId="29C6B886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1AC5E" w14:textId="77777777" w:rsidR="0024221F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</w:t>
            </w:r>
          </w:p>
          <w:p w14:paraId="205E7B20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64075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3AD6E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14880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733EF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4221F" w:rsidRPr="00C51FC0" w14:paraId="1E3A34FE" w14:textId="77777777" w:rsidTr="0041015E">
        <w:trPr>
          <w:trHeight w:val="29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69716" w14:textId="77777777" w:rsidR="0024221F" w:rsidRPr="00C51FC0" w:rsidRDefault="0024221F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ed cropping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EEED9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 % (</w:t>
            </w: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DDC17" w14:textId="77777777" w:rsidR="0024221F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 %</w:t>
            </w:r>
          </w:p>
          <w:p w14:paraId="54112F5A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27719" w14:textId="77777777" w:rsidR="0024221F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 %</w:t>
            </w:r>
          </w:p>
          <w:p w14:paraId="20AFC709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36CA7" w14:textId="77777777" w:rsidR="0024221F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</w:t>
            </w:r>
          </w:p>
          <w:p w14:paraId="711C07F9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ADC55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392E7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78296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95FBA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4221F" w:rsidRPr="00C51FC0" w14:paraId="7979F3AD" w14:textId="77777777" w:rsidTr="0041015E">
        <w:trPr>
          <w:trHeight w:val="459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FC69F" w14:textId="77777777" w:rsidR="0024221F" w:rsidRPr="00C51FC0" w:rsidRDefault="0024221F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38D25" w14:textId="77777777" w:rsidR="0024221F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 %</w:t>
            </w:r>
          </w:p>
          <w:p w14:paraId="5C8A6D93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A95E4" w14:textId="77777777" w:rsidR="0024221F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 %</w:t>
            </w:r>
          </w:p>
          <w:p w14:paraId="56751E79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EEF35" w14:textId="77777777" w:rsidR="0024221F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 %</w:t>
            </w:r>
          </w:p>
          <w:p w14:paraId="4BCBA9A2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77C79" w14:textId="77777777" w:rsidR="0024221F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</w:t>
            </w:r>
          </w:p>
          <w:p w14:paraId="6EAF18E1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A514B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D9743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0F08F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9644F" w14:textId="77777777" w:rsidR="0024221F" w:rsidRPr="00C51FC0" w:rsidRDefault="0024221F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51FC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</w:tr>
    </w:tbl>
    <w:p w14:paraId="568630E7" w14:textId="77777777" w:rsidR="0024221F" w:rsidRDefault="0024221F" w:rsidP="0024221F">
      <w:pPr>
        <w:rPr>
          <w:lang w:val="en-GB"/>
        </w:rPr>
      </w:pPr>
    </w:p>
    <w:bookmarkEnd w:id="0"/>
    <w:p w14:paraId="2CB2393C" w14:textId="77777777" w:rsidR="0024221F" w:rsidRDefault="0024221F"/>
    <w:sectPr w:rsidR="002422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doNotDisplayPageBoundaries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21F"/>
    <w:rsid w:val="001D07E7"/>
    <w:rsid w:val="001E0434"/>
    <w:rsid w:val="0024221F"/>
    <w:rsid w:val="005C2785"/>
    <w:rsid w:val="008508EA"/>
    <w:rsid w:val="009277D3"/>
    <w:rsid w:val="009B33B8"/>
    <w:rsid w:val="009D7323"/>
    <w:rsid w:val="00C12A5C"/>
    <w:rsid w:val="00D41DBC"/>
    <w:rsid w:val="00E1326D"/>
    <w:rsid w:val="00FA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93F3E"/>
  <w15:chartTrackingRefBased/>
  <w15:docId w15:val="{9DC43F2B-CA5B-4046-A758-FC72E523C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21F"/>
  </w:style>
  <w:style w:type="paragraph" w:styleId="Heading1">
    <w:name w:val="heading 1"/>
    <w:basedOn w:val="Normal"/>
    <w:next w:val="Normal"/>
    <w:link w:val="Heading1Char"/>
    <w:uiPriority w:val="9"/>
    <w:qFormat/>
    <w:rsid w:val="002422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2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2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2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2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2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2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2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2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2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2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2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2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2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2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2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2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2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2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22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2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22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2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22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2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22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2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2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21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C27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2785"/>
    <w:pPr>
      <w:spacing w:after="0" w:line="240" w:lineRule="auto"/>
    </w:pPr>
    <w:rPr>
      <w:rFonts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2785"/>
    <w:rPr>
      <w:rFonts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2</Words>
  <Characters>539</Characters>
  <Application>Microsoft Office Word</Application>
  <DocSecurity>0</DocSecurity>
  <Lines>2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Isaac Gregorio Masangwa</dc:creator>
  <cp:keywords/>
  <dc:description/>
  <cp:lastModifiedBy>Johnny Isaac Gregorio Masangwa</cp:lastModifiedBy>
  <cp:revision>7</cp:revision>
  <dcterms:created xsi:type="dcterms:W3CDTF">2025-08-19T22:36:00Z</dcterms:created>
  <dcterms:modified xsi:type="dcterms:W3CDTF">2026-01-07T15:13:00Z</dcterms:modified>
</cp:coreProperties>
</file>